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08799" w14:textId="77777777" w:rsidR="00EE1DF2" w:rsidRPr="008105CA" w:rsidRDefault="00EE1DF2" w:rsidP="00EE1DF2">
      <w:pPr>
        <w:rPr>
          <w:rFonts w:ascii="Times New Roman" w:hAnsi="Times New Roman"/>
          <w:sz w:val="22"/>
          <w:szCs w:val="22"/>
        </w:rPr>
      </w:pPr>
    </w:p>
    <w:p w14:paraId="59BEF64F" w14:textId="7FB5B97A" w:rsidR="00EE1DF2" w:rsidRPr="008105CA" w:rsidRDefault="00EE1DF2" w:rsidP="00EE1DF2">
      <w:pPr>
        <w:tabs>
          <w:tab w:val="left" w:pos="900"/>
        </w:tabs>
        <w:rPr>
          <w:rFonts w:ascii="Times New Roman" w:hAnsi="Times New Roman"/>
          <w:b/>
          <w:sz w:val="22"/>
          <w:szCs w:val="22"/>
        </w:rPr>
      </w:pPr>
      <w:r w:rsidRPr="008105CA">
        <w:rPr>
          <w:rFonts w:ascii="Times New Roman" w:hAnsi="Times New Roman"/>
          <w:b/>
          <w:sz w:val="22"/>
          <w:szCs w:val="22"/>
        </w:rPr>
        <w:t xml:space="preserve">Table </w:t>
      </w:r>
      <w:r w:rsidR="00413274"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2</w:t>
      </w:r>
      <w:r w:rsidRPr="008105CA">
        <w:rPr>
          <w:rFonts w:ascii="Times New Roman" w:hAnsi="Times New Roman"/>
          <w:sz w:val="22"/>
          <w:szCs w:val="22"/>
        </w:rPr>
        <w:t xml:space="preserve">. </w:t>
      </w:r>
      <w:r w:rsidRPr="008105CA">
        <w:rPr>
          <w:rFonts w:ascii="Times New Roman" w:hAnsi="Times New Roman"/>
          <w:b/>
          <w:sz w:val="22"/>
          <w:szCs w:val="22"/>
        </w:rPr>
        <w:t xml:space="preserve">The Effect </w:t>
      </w:r>
      <w:r w:rsidR="00243AEE">
        <w:rPr>
          <w:rFonts w:ascii="Times New Roman" w:hAnsi="Times New Roman"/>
          <w:b/>
          <w:sz w:val="22"/>
          <w:szCs w:val="22"/>
        </w:rPr>
        <w:t xml:space="preserve">of </w:t>
      </w:r>
      <w:bookmarkStart w:id="0" w:name="_GoBack"/>
      <w:bookmarkEnd w:id="0"/>
      <w:r w:rsidRPr="008105CA">
        <w:rPr>
          <w:rFonts w:ascii="Times New Roman" w:hAnsi="Times New Roman"/>
          <w:b/>
          <w:sz w:val="22"/>
          <w:szCs w:val="22"/>
        </w:rPr>
        <w:t>Ambris</w:t>
      </w:r>
      <w:r>
        <w:rPr>
          <w:rFonts w:ascii="Times New Roman" w:hAnsi="Times New Roman"/>
          <w:b/>
          <w:sz w:val="22"/>
          <w:szCs w:val="22"/>
        </w:rPr>
        <w:t>en</w:t>
      </w:r>
      <w:r w:rsidRPr="008105CA">
        <w:rPr>
          <w:rFonts w:ascii="Times New Roman" w:hAnsi="Times New Roman"/>
          <w:b/>
          <w:sz w:val="22"/>
          <w:szCs w:val="22"/>
        </w:rPr>
        <w:t>tan, Bosentan, Macitentan and Sitaxsentan on the Distribution of Endogenous Glycocholic Acid</w:t>
      </w:r>
    </w:p>
    <w:tbl>
      <w:tblPr>
        <w:tblW w:w="0" w:type="auto"/>
        <w:tblInd w:w="108" w:type="dxa"/>
        <w:tblLayout w:type="fixed"/>
        <w:tblLook w:val="00A0" w:firstRow="1" w:lastRow="0" w:firstColumn="1" w:lastColumn="0" w:noHBand="0" w:noVBand="0"/>
      </w:tblPr>
      <w:tblGrid>
        <w:gridCol w:w="2880"/>
        <w:gridCol w:w="1654"/>
        <w:gridCol w:w="1946"/>
        <w:gridCol w:w="2070"/>
        <w:gridCol w:w="1710"/>
        <w:gridCol w:w="2250"/>
      </w:tblGrid>
      <w:tr w:rsidR="00EE1DF2" w:rsidRPr="00BA50CD" w14:paraId="0404D2BF" w14:textId="77777777" w:rsidTr="00C06059">
        <w:trPr>
          <w:trHeight w:val="128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0DFC2D1D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  <w:b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Treatment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1E5B610B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  <w:b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Concentration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14:paraId="32A69C9E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  <w:b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Total Accumulatio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CD32706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  <w:b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Cellular Accumul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B8CF1EA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  <w:b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BEI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9296497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  <w:b/>
                <w:vertAlign w:val="subscript"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Medium Concentration</w:t>
            </w:r>
          </w:p>
        </w:tc>
      </w:tr>
      <w:tr w:rsidR="00EE1DF2" w:rsidRPr="00BA50CD" w14:paraId="61052A42" w14:textId="77777777" w:rsidTr="00C06059">
        <w:trPr>
          <w:trHeight w:val="126"/>
        </w:trPr>
        <w:tc>
          <w:tcPr>
            <w:tcW w:w="2880" w:type="dxa"/>
            <w:vAlign w:val="center"/>
          </w:tcPr>
          <w:p w14:paraId="48158D5A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654" w:type="dxa"/>
            <w:vAlign w:val="center"/>
          </w:tcPr>
          <w:p w14:paraId="7DDC96B9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(µM)</w:t>
            </w:r>
          </w:p>
        </w:tc>
        <w:tc>
          <w:tcPr>
            <w:tcW w:w="1946" w:type="dxa"/>
            <w:vAlign w:val="center"/>
          </w:tcPr>
          <w:p w14:paraId="128F4007" w14:textId="35C09013" w:rsidR="00EE1DF2" w:rsidRPr="00BA50CD" w:rsidRDefault="00D46933" w:rsidP="00C0605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(% Control</w:t>
            </w:r>
            <w:r w:rsidR="00EE1DF2" w:rsidRPr="00BA50CD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2070" w:type="dxa"/>
            <w:vAlign w:val="center"/>
          </w:tcPr>
          <w:p w14:paraId="1C981A19" w14:textId="5DB3A07F" w:rsidR="00EE1DF2" w:rsidRPr="00BA50CD" w:rsidRDefault="00D46933" w:rsidP="00C0605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(% Control</w:t>
            </w:r>
            <w:r w:rsidR="00EE1DF2" w:rsidRPr="00BA50CD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</w:tcPr>
          <w:p w14:paraId="122DE47C" w14:textId="4F672766" w:rsidR="00EE1DF2" w:rsidRPr="00BA50CD" w:rsidRDefault="00D46933" w:rsidP="00C0605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(% Control</w:t>
            </w:r>
            <w:r w:rsidR="00EE1DF2" w:rsidRPr="00BA50CD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2250" w:type="dxa"/>
            <w:vAlign w:val="center"/>
          </w:tcPr>
          <w:p w14:paraId="05A333C1" w14:textId="5072F1B9" w:rsidR="00EE1DF2" w:rsidRPr="00BA50CD" w:rsidRDefault="00D46933" w:rsidP="00C0605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(% Control</w:t>
            </w:r>
            <w:r w:rsidR="00EE1DF2" w:rsidRPr="00BA50CD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</w:tr>
      <w:tr w:rsidR="00EE1DF2" w:rsidRPr="00BA50CD" w14:paraId="3EC7E9E5" w14:textId="77777777" w:rsidTr="00C06059"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1E331A31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Ambrisentan</w:t>
            </w:r>
            <w:r w:rsidRPr="00BA50CD" w:rsidDel="0036107B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29809914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bottom"/>
          </w:tcPr>
          <w:p w14:paraId="457D4E7C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87.2 ± 10.8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7338CA0E" w14:textId="432FD612" w:rsidR="00EE1DF2" w:rsidRPr="00BA50CD" w:rsidRDefault="00D46933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3.0 ± 9.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64AC6136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90.3 ± 13.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441A44A3" w14:textId="4518F7F6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1</w:t>
            </w:r>
            <w:r w:rsidR="009506C0">
              <w:rPr>
                <w:rFonts w:ascii="Times New Roman" w:hAnsi="Times New Roman"/>
                <w:sz w:val="22"/>
                <w:szCs w:val="22"/>
              </w:rPr>
              <w:t>.0</w:t>
            </w:r>
            <w:r w:rsidRPr="00BA50CD">
              <w:rPr>
                <w:rFonts w:ascii="Times New Roman" w:hAnsi="Times New Roman"/>
                <w:sz w:val="22"/>
                <w:szCs w:val="22"/>
              </w:rPr>
              <w:t xml:space="preserve"> ± 3.5</w:t>
            </w:r>
          </w:p>
        </w:tc>
      </w:tr>
      <w:tr w:rsidR="00EE1DF2" w:rsidRPr="00BA50CD" w14:paraId="33583BF2" w14:textId="77777777" w:rsidTr="00C06059">
        <w:tc>
          <w:tcPr>
            <w:tcW w:w="2880" w:type="dxa"/>
            <w:vAlign w:val="center"/>
          </w:tcPr>
          <w:p w14:paraId="1664D760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4" w:type="dxa"/>
            <w:vAlign w:val="center"/>
          </w:tcPr>
          <w:p w14:paraId="35A747E8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46" w:type="dxa"/>
            <w:vAlign w:val="bottom"/>
          </w:tcPr>
          <w:p w14:paraId="6D7E5470" w14:textId="733A4C7B" w:rsidR="00EE1DF2" w:rsidRPr="00BA50CD" w:rsidRDefault="00D46933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3.0 ± 8.4</w:t>
            </w:r>
          </w:p>
        </w:tc>
        <w:tc>
          <w:tcPr>
            <w:tcW w:w="2070" w:type="dxa"/>
            <w:vAlign w:val="bottom"/>
          </w:tcPr>
          <w:p w14:paraId="227A3FA1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88.2 ± 15.5</w:t>
            </w:r>
          </w:p>
        </w:tc>
        <w:tc>
          <w:tcPr>
            <w:tcW w:w="1710" w:type="dxa"/>
            <w:vAlign w:val="bottom"/>
          </w:tcPr>
          <w:p w14:paraId="46E7CF8A" w14:textId="52BBC54F" w:rsidR="00EE1DF2" w:rsidRPr="00BA50CD" w:rsidRDefault="00D46933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5.4 ± 8.6</w:t>
            </w:r>
          </w:p>
        </w:tc>
        <w:tc>
          <w:tcPr>
            <w:tcW w:w="2250" w:type="dxa"/>
            <w:vAlign w:val="bottom"/>
          </w:tcPr>
          <w:p w14:paraId="4611C8FC" w14:textId="123B1841" w:rsidR="00EE1DF2" w:rsidRPr="00BA50CD" w:rsidRDefault="009506C0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1.3 ± 7.5</w:t>
            </w:r>
          </w:p>
        </w:tc>
      </w:tr>
      <w:tr w:rsidR="00EE1DF2" w:rsidRPr="00BA50CD" w14:paraId="6BD5A762" w14:textId="77777777" w:rsidTr="00C06059"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5B0088EE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3E920062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vAlign w:val="bottom"/>
          </w:tcPr>
          <w:p w14:paraId="022574FD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39.1 ± 11.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7205C907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48.8 ± 10.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62FDF772" w14:textId="560C1064" w:rsidR="00EE1DF2" w:rsidRPr="00BA50CD" w:rsidRDefault="00D46933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5.9 ± 6.8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440AC288" w14:textId="001E3408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95.7 ± 6.7</w:t>
            </w:r>
          </w:p>
        </w:tc>
      </w:tr>
      <w:tr w:rsidR="00EE1DF2" w:rsidRPr="00BA50CD" w14:paraId="6C9C8005" w14:textId="77777777" w:rsidTr="00C06059"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7E833B7B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Bosentan</w:t>
            </w:r>
            <w:r w:rsidRPr="00BA50CD" w:rsidDel="0036107B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0B8DD8A5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bottom"/>
          </w:tcPr>
          <w:p w14:paraId="5BBCE843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71.9 ± 12.9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792746A0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78.4 ± 14.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72CD64BA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85.9 ± 12.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4C9E3678" w14:textId="3A58CD0A" w:rsidR="00EE1DF2" w:rsidRPr="00BA50CD" w:rsidRDefault="009506C0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9.6 ± 2.1</w:t>
            </w:r>
          </w:p>
        </w:tc>
      </w:tr>
      <w:tr w:rsidR="00EE1DF2" w:rsidRPr="00BA50CD" w14:paraId="5BFAFE68" w14:textId="77777777" w:rsidTr="00C06059">
        <w:tc>
          <w:tcPr>
            <w:tcW w:w="2880" w:type="dxa"/>
            <w:vAlign w:val="center"/>
          </w:tcPr>
          <w:p w14:paraId="4AE82545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4" w:type="dxa"/>
            <w:vAlign w:val="center"/>
          </w:tcPr>
          <w:p w14:paraId="46EA9FCF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46" w:type="dxa"/>
            <w:vAlign w:val="bottom"/>
          </w:tcPr>
          <w:p w14:paraId="32019693" w14:textId="3816C4D4" w:rsidR="00EE1DF2" w:rsidRPr="00BA50CD" w:rsidRDefault="006B22E5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.9 ± 5.3</w:t>
            </w:r>
          </w:p>
        </w:tc>
        <w:tc>
          <w:tcPr>
            <w:tcW w:w="2070" w:type="dxa"/>
            <w:vAlign w:val="bottom"/>
          </w:tcPr>
          <w:p w14:paraId="01FA5F18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55.1 ± 14.4</w:t>
            </w:r>
          </w:p>
        </w:tc>
        <w:tc>
          <w:tcPr>
            <w:tcW w:w="1710" w:type="dxa"/>
            <w:vAlign w:val="bottom"/>
          </w:tcPr>
          <w:p w14:paraId="7D1EDF73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32.3 ± 30.1</w:t>
            </w:r>
          </w:p>
        </w:tc>
        <w:tc>
          <w:tcPr>
            <w:tcW w:w="2250" w:type="dxa"/>
            <w:vAlign w:val="bottom"/>
          </w:tcPr>
          <w:p w14:paraId="246F46C7" w14:textId="7BBED684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85.5 ± 6.3</w:t>
            </w:r>
          </w:p>
        </w:tc>
      </w:tr>
      <w:tr w:rsidR="00EE1DF2" w:rsidRPr="00BA50CD" w14:paraId="68F1E2A5" w14:textId="77777777" w:rsidTr="00C06059"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46FECBE0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37E02006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vAlign w:val="bottom"/>
          </w:tcPr>
          <w:p w14:paraId="2C39633E" w14:textId="181D35FD" w:rsidR="00EE1DF2" w:rsidRPr="00BA50CD" w:rsidRDefault="00D46933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4 ± 6.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30A10BEE" w14:textId="0E885A74" w:rsidR="00EE1DF2" w:rsidRPr="00BA50CD" w:rsidRDefault="00D46933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.6 ± 8.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2D536B19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35.4 ± 13.9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74407C6A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77.1 ± 10.1</w:t>
            </w:r>
          </w:p>
        </w:tc>
      </w:tr>
      <w:tr w:rsidR="00EE1DF2" w:rsidRPr="00BA50CD" w14:paraId="60C0AC06" w14:textId="77777777" w:rsidTr="00C06059"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2290C2C3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Macitentan</w:t>
            </w:r>
            <w:r w:rsidRPr="00BA50CD" w:rsidDel="0036107B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268C7F1E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bottom"/>
          </w:tcPr>
          <w:p w14:paraId="76F5784A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84.6 ± 12.6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42149948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81.7 ± 10.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2B49364D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96.9 ± 17.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32B4E4F7" w14:textId="69ED6192" w:rsidR="00EE1DF2" w:rsidRPr="00BA50CD" w:rsidRDefault="009506C0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1.0 ± 3.3</w:t>
            </w:r>
          </w:p>
        </w:tc>
      </w:tr>
      <w:tr w:rsidR="00EE1DF2" w:rsidRPr="00BA50CD" w14:paraId="3902D013" w14:textId="77777777" w:rsidTr="00C06059">
        <w:tc>
          <w:tcPr>
            <w:tcW w:w="2880" w:type="dxa"/>
            <w:vAlign w:val="center"/>
          </w:tcPr>
          <w:p w14:paraId="5A944948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4" w:type="dxa"/>
            <w:vAlign w:val="center"/>
          </w:tcPr>
          <w:p w14:paraId="05CC269A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46" w:type="dxa"/>
            <w:vAlign w:val="bottom"/>
          </w:tcPr>
          <w:p w14:paraId="03F19473" w14:textId="0CC31805" w:rsidR="00EE1DF2" w:rsidRPr="00BA50CD" w:rsidRDefault="00D46933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.5 ± 8.3</w:t>
            </w:r>
          </w:p>
        </w:tc>
        <w:tc>
          <w:tcPr>
            <w:tcW w:w="2070" w:type="dxa"/>
            <w:vAlign w:val="bottom"/>
          </w:tcPr>
          <w:p w14:paraId="65D8C396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62.7 ± 10.5</w:t>
            </w:r>
          </w:p>
        </w:tc>
        <w:tc>
          <w:tcPr>
            <w:tcW w:w="1710" w:type="dxa"/>
            <w:vAlign w:val="bottom"/>
          </w:tcPr>
          <w:p w14:paraId="47D43A18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54.9 ± 10.3</w:t>
            </w:r>
          </w:p>
        </w:tc>
        <w:tc>
          <w:tcPr>
            <w:tcW w:w="2250" w:type="dxa"/>
            <w:vAlign w:val="bottom"/>
          </w:tcPr>
          <w:p w14:paraId="33C57413" w14:textId="07B56E68" w:rsidR="00EE1DF2" w:rsidRPr="00BA50CD" w:rsidRDefault="009506C0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8.9 ± 1.8</w:t>
            </w:r>
          </w:p>
        </w:tc>
      </w:tr>
      <w:tr w:rsidR="00EE1DF2" w:rsidRPr="00BA50CD" w14:paraId="788A229D" w14:textId="77777777" w:rsidTr="00C06059"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3BF53435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48E09DC9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vAlign w:val="bottom"/>
          </w:tcPr>
          <w:p w14:paraId="6C11FB43" w14:textId="6C583EBD" w:rsidR="00EE1DF2" w:rsidRPr="00BA50CD" w:rsidRDefault="00D46933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7 ± 7.8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08E131FA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38.1 ± 13.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42470861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39.4 ± 12.3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3A1952CC" w14:textId="4E93136E" w:rsidR="00EE1DF2" w:rsidRPr="00BA50CD" w:rsidRDefault="009506C0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.6 ± 1.2</w:t>
            </w:r>
          </w:p>
        </w:tc>
      </w:tr>
      <w:tr w:rsidR="00EE1DF2" w:rsidRPr="00BA50CD" w14:paraId="22A0512E" w14:textId="77777777" w:rsidTr="00C06059"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665EDE50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Sitaxsentan</w:t>
            </w:r>
            <w:r w:rsidRPr="00BA50CD" w:rsidDel="0036107B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608397E0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bottom"/>
          </w:tcPr>
          <w:p w14:paraId="33664D09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98.6 ± 16.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76A611E1" w14:textId="18119ECE" w:rsidR="00EE1DF2" w:rsidRPr="00BA50CD" w:rsidRDefault="00D46933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0.9 ± 6.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5C08ED1B" w14:textId="6C0F85C2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0</w:t>
            </w:r>
            <w:r w:rsidR="009506C0">
              <w:rPr>
                <w:rFonts w:ascii="Times New Roman" w:hAnsi="Times New Roman"/>
                <w:sz w:val="22"/>
                <w:szCs w:val="22"/>
              </w:rPr>
              <w:t>.0</w:t>
            </w:r>
            <w:r w:rsidRPr="00BA50CD">
              <w:rPr>
                <w:rFonts w:ascii="Times New Roman" w:hAnsi="Times New Roman"/>
                <w:sz w:val="22"/>
                <w:szCs w:val="22"/>
              </w:rPr>
              <w:t xml:space="preserve"> ± 18.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5D7D1520" w14:textId="52C509A3" w:rsidR="00EE1DF2" w:rsidRPr="00BA50CD" w:rsidRDefault="009506C0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4.0 ± 8.1</w:t>
            </w:r>
          </w:p>
        </w:tc>
      </w:tr>
      <w:tr w:rsidR="00EE1DF2" w:rsidRPr="00BA50CD" w14:paraId="5F16462B" w14:textId="77777777" w:rsidTr="00C06059">
        <w:tc>
          <w:tcPr>
            <w:tcW w:w="2880" w:type="dxa"/>
            <w:vAlign w:val="center"/>
          </w:tcPr>
          <w:p w14:paraId="7B572268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4" w:type="dxa"/>
            <w:vAlign w:val="center"/>
          </w:tcPr>
          <w:p w14:paraId="58CFE1AC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46" w:type="dxa"/>
            <w:vAlign w:val="bottom"/>
          </w:tcPr>
          <w:p w14:paraId="3A1160EC" w14:textId="2D4B2F21" w:rsidR="00EE1DF2" w:rsidRPr="00BA50CD" w:rsidRDefault="00D46933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.3 ± 7.2</w:t>
            </w:r>
          </w:p>
        </w:tc>
        <w:tc>
          <w:tcPr>
            <w:tcW w:w="2070" w:type="dxa"/>
            <w:vAlign w:val="bottom"/>
          </w:tcPr>
          <w:p w14:paraId="47C0049E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69.8 ± 11.1</w:t>
            </w:r>
          </w:p>
        </w:tc>
        <w:tc>
          <w:tcPr>
            <w:tcW w:w="1710" w:type="dxa"/>
            <w:vAlign w:val="bottom"/>
          </w:tcPr>
          <w:p w14:paraId="2C7DF4CC" w14:textId="6575D5A5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84.2 ± 6.0</w:t>
            </w:r>
          </w:p>
        </w:tc>
        <w:tc>
          <w:tcPr>
            <w:tcW w:w="2250" w:type="dxa"/>
            <w:vAlign w:val="bottom"/>
          </w:tcPr>
          <w:p w14:paraId="7724EFF3" w14:textId="423CDF74" w:rsidR="00EE1DF2" w:rsidRPr="00BA50CD" w:rsidRDefault="009506C0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2.8 ± 3.8</w:t>
            </w:r>
          </w:p>
        </w:tc>
      </w:tr>
      <w:tr w:rsidR="00EE1DF2" w:rsidRPr="00BA50CD" w14:paraId="5C39CB66" w14:textId="77777777" w:rsidTr="00C06059"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748EDA6D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275E7CA3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vAlign w:val="bottom"/>
          </w:tcPr>
          <w:p w14:paraId="6EE04890" w14:textId="385BC74D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4.4 ± 5.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2D4CA3DD" w14:textId="77061010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8.6 ± 6.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70373052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61.7 ± 12.2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1045AE3B" w14:textId="34553D2F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75.0 ± 3.5</w:t>
            </w:r>
          </w:p>
        </w:tc>
      </w:tr>
    </w:tbl>
    <w:p w14:paraId="303CEA36" w14:textId="77777777" w:rsidR="00EE1DF2" w:rsidRDefault="00EE1DF2" w:rsidP="00EE1DF2">
      <w:pPr>
        <w:tabs>
          <w:tab w:val="left" w:pos="180"/>
        </w:tabs>
        <w:ind w:left="270"/>
        <w:rPr>
          <w:rFonts w:ascii="Times New Roman" w:hAnsi="Times New Roman"/>
          <w:sz w:val="22"/>
          <w:szCs w:val="22"/>
        </w:rPr>
      </w:pPr>
      <w:r w:rsidRPr="008105CA">
        <w:rPr>
          <w:rFonts w:ascii="Times New Roman" w:hAnsi="Times New Roman"/>
          <w:sz w:val="22"/>
          <w:szCs w:val="22"/>
        </w:rPr>
        <w:t>Data presented as mean ± standard error of % control values, n=3 human livers</w:t>
      </w:r>
    </w:p>
    <w:p w14:paraId="2BF1F182" w14:textId="77777777" w:rsidR="00EE1DF2" w:rsidRDefault="00EE1DF2" w:rsidP="00EE1DF2">
      <w:pPr>
        <w:tabs>
          <w:tab w:val="left" w:pos="180"/>
        </w:tabs>
        <w:ind w:left="27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BEI = biliary excretion index</w:t>
      </w:r>
    </w:p>
    <w:p w14:paraId="6CADC630" w14:textId="77777777" w:rsidR="00896039" w:rsidRDefault="00896039" w:rsidP="00EE1DF2">
      <w:pPr>
        <w:tabs>
          <w:tab w:val="left" w:pos="180"/>
        </w:tabs>
        <w:ind w:left="270"/>
        <w:rPr>
          <w:rFonts w:ascii="Times New Roman" w:hAnsi="Times New Roman"/>
          <w:sz w:val="22"/>
          <w:szCs w:val="22"/>
        </w:rPr>
      </w:pPr>
    </w:p>
    <w:p w14:paraId="619903C4" w14:textId="77777777" w:rsidR="00896039" w:rsidRPr="008105CA" w:rsidRDefault="00896039" w:rsidP="00EE1DF2">
      <w:pPr>
        <w:tabs>
          <w:tab w:val="left" w:pos="180"/>
        </w:tabs>
        <w:ind w:left="270"/>
        <w:rPr>
          <w:rFonts w:ascii="Times New Roman" w:hAnsi="Times New Roman"/>
          <w:sz w:val="22"/>
          <w:szCs w:val="22"/>
        </w:rPr>
      </w:pPr>
    </w:p>
    <w:p w14:paraId="7BCAE489" w14:textId="77777777" w:rsidR="00EE1DF2" w:rsidRPr="00404EC8" w:rsidRDefault="00EE1DF2" w:rsidP="00EE1DF2">
      <w:pPr>
        <w:rPr>
          <w:rFonts w:ascii="Times New Roman" w:hAnsi="Times New Roman"/>
          <w:b/>
          <w:sz w:val="22"/>
          <w:szCs w:val="22"/>
        </w:rPr>
      </w:pPr>
    </w:p>
    <w:sectPr w:rsidR="00EE1DF2" w:rsidRPr="00404EC8" w:rsidSect="00E13DD5">
      <w:headerReference w:type="default" r:id="rId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3CAADC" w14:textId="77777777" w:rsidR="00EE1DF2" w:rsidRDefault="00EE1DF2" w:rsidP="00EE1DF2">
      <w:r>
        <w:separator/>
      </w:r>
    </w:p>
  </w:endnote>
  <w:endnote w:type="continuationSeparator" w:id="0">
    <w:p w14:paraId="5443852B" w14:textId="77777777" w:rsidR="00EE1DF2" w:rsidRDefault="00EE1DF2" w:rsidP="00EE1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AE5395" w14:textId="77777777" w:rsidR="00EE1DF2" w:rsidRDefault="00EE1DF2" w:rsidP="00EE1DF2">
      <w:r>
        <w:separator/>
      </w:r>
    </w:p>
  </w:footnote>
  <w:footnote w:type="continuationSeparator" w:id="0">
    <w:p w14:paraId="4E9D247E" w14:textId="77777777" w:rsidR="00EE1DF2" w:rsidRDefault="00EE1DF2" w:rsidP="00EE1DF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4E9755" w14:textId="77777777" w:rsidR="00E12B93" w:rsidRPr="0076181D" w:rsidRDefault="00243AEE" w:rsidP="00EE1DF2">
    <w:pPr>
      <w:pStyle w:val="Header"/>
      <w:tabs>
        <w:tab w:val="right" w:pos="8730"/>
      </w:tabs>
      <w:ind w:right="-86"/>
      <w:jc w:val="right"/>
      <w:rPr>
        <w:rFonts w:ascii="Times New Roman" w:hAnsi="Times New Roman"/>
        <w:sz w:val="22"/>
        <w:szCs w:val="22"/>
        <w:lang w:val="nl-N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DF2"/>
    <w:rsid w:val="001F1C66"/>
    <w:rsid w:val="00243AEE"/>
    <w:rsid w:val="0031425C"/>
    <w:rsid w:val="00413274"/>
    <w:rsid w:val="005129FB"/>
    <w:rsid w:val="006B22E5"/>
    <w:rsid w:val="00896039"/>
    <w:rsid w:val="009506C0"/>
    <w:rsid w:val="00D46933"/>
    <w:rsid w:val="00D70D24"/>
    <w:rsid w:val="00E13DD5"/>
    <w:rsid w:val="00EA4D5A"/>
    <w:rsid w:val="00EE1DF2"/>
    <w:rsid w:val="00F3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0252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DF2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E1D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E1DF2"/>
    <w:rPr>
      <w:rFonts w:ascii="Cambria" w:eastAsia="MS ??" w:hAnsi="Cambria" w:cs="Times New Roman"/>
    </w:rPr>
  </w:style>
  <w:style w:type="character" w:styleId="PageNumber">
    <w:name w:val="page number"/>
    <w:rsid w:val="00EE1DF2"/>
    <w:rPr>
      <w:rFonts w:cs="Times New Roman"/>
    </w:rPr>
  </w:style>
  <w:style w:type="paragraph" w:styleId="Header">
    <w:name w:val="header"/>
    <w:basedOn w:val="Normal"/>
    <w:link w:val="HeaderChar"/>
    <w:rsid w:val="00EE1D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E1DF2"/>
    <w:rPr>
      <w:rFonts w:ascii="Cambria" w:eastAsia="MS ??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E1DF2"/>
  </w:style>
  <w:style w:type="paragraph" w:styleId="BalloonText">
    <w:name w:val="Balloon Text"/>
    <w:basedOn w:val="Normal"/>
    <w:link w:val="BalloonTextChar"/>
    <w:uiPriority w:val="99"/>
    <w:semiHidden/>
    <w:unhideWhenUsed/>
    <w:rsid w:val="00D469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33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DF2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E1D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E1DF2"/>
    <w:rPr>
      <w:rFonts w:ascii="Cambria" w:eastAsia="MS ??" w:hAnsi="Cambria" w:cs="Times New Roman"/>
    </w:rPr>
  </w:style>
  <w:style w:type="character" w:styleId="PageNumber">
    <w:name w:val="page number"/>
    <w:rsid w:val="00EE1DF2"/>
    <w:rPr>
      <w:rFonts w:cs="Times New Roman"/>
    </w:rPr>
  </w:style>
  <w:style w:type="paragraph" w:styleId="Header">
    <w:name w:val="header"/>
    <w:basedOn w:val="Normal"/>
    <w:link w:val="HeaderChar"/>
    <w:rsid w:val="00EE1D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E1DF2"/>
    <w:rPr>
      <w:rFonts w:ascii="Cambria" w:eastAsia="MS ??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E1DF2"/>
  </w:style>
  <w:style w:type="paragraph" w:styleId="BalloonText">
    <w:name w:val="Balloon Text"/>
    <w:basedOn w:val="Normal"/>
    <w:link w:val="BalloonTextChar"/>
    <w:uiPriority w:val="99"/>
    <w:semiHidden/>
    <w:unhideWhenUsed/>
    <w:rsid w:val="00D469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33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5</Words>
  <Characters>887</Characters>
  <Application>Microsoft Macintosh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rison</dc:creator>
  <cp:keywords/>
  <dc:description/>
  <cp:lastModifiedBy>BHarrison</cp:lastModifiedBy>
  <cp:revision>9</cp:revision>
  <dcterms:created xsi:type="dcterms:W3CDTF">2014-01-02T18:35:00Z</dcterms:created>
  <dcterms:modified xsi:type="dcterms:W3CDTF">2014-01-03T22:37:00Z</dcterms:modified>
</cp:coreProperties>
</file>